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416"/>
        <w:tblW w:w="5339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957"/>
        <w:gridCol w:w="1304"/>
        <w:gridCol w:w="1425"/>
        <w:gridCol w:w="1417"/>
        <w:gridCol w:w="236"/>
      </w:tblGrid>
      <w:tr w:rsidR="00E2743D" w:rsidRPr="00E2743D" w14:paraId="09C8A81B" w14:textId="77777777" w:rsidTr="00E2743D">
        <w:trPr>
          <w:gridAfter w:val="1"/>
          <w:wAfter w:w="236" w:type="dxa"/>
          <w:trHeight w:val="97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3083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F1E0F0" w14:textId="77777777" w:rsidR="00E2743D" w:rsidRPr="00E2743D" w:rsidRDefault="00E2743D" w:rsidP="00E2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E2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ellulase (mg GE/h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4F3EBD" w14:textId="77777777" w:rsidR="00E2743D" w:rsidRPr="00E2743D" w:rsidRDefault="00E2743D" w:rsidP="00E2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E2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ectinase (mg GE/h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26B3B4" w14:textId="77777777" w:rsidR="00E2743D" w:rsidRPr="00E2743D" w:rsidRDefault="00E2743D" w:rsidP="00E2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E2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Laccase (ΔA</w:t>
            </w:r>
            <w:r w:rsidRPr="00E2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en-GB"/>
              </w:rPr>
              <w:t>470</w:t>
            </w:r>
            <w:r w:rsidRPr="00E2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/min)</w:t>
            </w:r>
          </w:p>
        </w:tc>
      </w:tr>
      <w:tr w:rsidR="00E2743D" w:rsidRPr="00E2743D" w14:paraId="086E795F" w14:textId="77777777" w:rsidTr="00E2743D">
        <w:trPr>
          <w:gridAfter w:val="1"/>
          <w:wAfter w:w="236" w:type="dxa"/>
          <w:trHeight w:val="450"/>
        </w:trPr>
        <w:tc>
          <w:tcPr>
            <w:tcW w:w="9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E5D19F" w14:textId="77777777" w:rsidR="00E2743D" w:rsidRPr="00E2743D" w:rsidRDefault="00E2743D" w:rsidP="00E2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E2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BS 824.84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A7BB59" w14:textId="36FBF6E9" w:rsidR="00E2743D" w:rsidRPr="00E2743D" w:rsidRDefault="00E2743D" w:rsidP="00E2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E274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85479 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72616 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99342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CAFF19" w14:textId="4A75036E" w:rsidR="00E2743D" w:rsidRPr="00E2743D" w:rsidRDefault="00E2743D" w:rsidP="00E2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13203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12912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1192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A96403" w14:textId="17FC7160" w:rsidR="00E2743D" w:rsidRPr="00E2743D" w:rsidRDefault="00E2743D" w:rsidP="00E2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194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214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22545</w:t>
            </w:r>
          </w:p>
        </w:tc>
      </w:tr>
      <w:tr w:rsidR="00E2743D" w:rsidRPr="00E2743D" w14:paraId="4A3EADCE" w14:textId="77777777" w:rsidTr="00E2743D">
        <w:trPr>
          <w:trHeight w:val="300"/>
        </w:trPr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2E06C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3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83778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4E52F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9402C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BAD0" w14:textId="77777777" w:rsidR="00E2743D" w:rsidRPr="00E2743D" w:rsidRDefault="00E2743D" w:rsidP="00E2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E2743D" w:rsidRPr="00E2743D" w14:paraId="44B2EF90" w14:textId="77777777" w:rsidTr="00E2743D">
        <w:trPr>
          <w:trHeight w:val="735"/>
        </w:trPr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E956B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3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7250E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5553E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3E61D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E863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E2743D" w:rsidRPr="00E2743D" w14:paraId="2A4FBE07" w14:textId="77777777" w:rsidTr="00E2743D">
        <w:trPr>
          <w:trHeight w:val="300"/>
        </w:trPr>
        <w:tc>
          <w:tcPr>
            <w:tcW w:w="9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F9D39BC" w14:textId="77777777" w:rsidR="00E2743D" w:rsidRPr="00E2743D" w:rsidRDefault="00E2743D" w:rsidP="00E2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E2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BS 582.83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BCB3A4" w14:textId="16B7FBBC" w:rsidR="00E2743D" w:rsidRPr="00E2743D" w:rsidRDefault="00E2743D" w:rsidP="00E2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E274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02192 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89425 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13959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448C51" w14:textId="1A5D38A5" w:rsidR="00E2743D" w:rsidRPr="00E2743D" w:rsidRDefault="00E2743D" w:rsidP="00E2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14623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14726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14315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C7F571" w14:textId="16B22C1B" w:rsidR="00E2743D" w:rsidRPr="00E2743D" w:rsidRDefault="00E2743D" w:rsidP="00E2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00637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0048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0068</w:t>
            </w:r>
          </w:p>
        </w:tc>
        <w:tc>
          <w:tcPr>
            <w:tcW w:w="236" w:type="dxa"/>
            <w:vAlign w:val="center"/>
            <w:hideMark/>
          </w:tcPr>
          <w:p w14:paraId="051FA6D4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E2743D" w:rsidRPr="00E2743D" w14:paraId="5230F919" w14:textId="77777777" w:rsidTr="00E2743D">
        <w:trPr>
          <w:trHeight w:val="300"/>
        </w:trPr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9D00F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3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FAE28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92527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2FCDF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B73A" w14:textId="77777777" w:rsidR="00E2743D" w:rsidRPr="00E2743D" w:rsidRDefault="00E2743D" w:rsidP="00E2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E2743D" w:rsidRPr="00E2743D" w14:paraId="0E9A9197" w14:textId="77777777" w:rsidTr="00E2743D">
        <w:trPr>
          <w:trHeight w:val="825"/>
        </w:trPr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1036F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3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D7A83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1CE7A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B04D3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D8B6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E2743D" w:rsidRPr="00E2743D" w14:paraId="730E8C15" w14:textId="77777777" w:rsidTr="00E2743D">
        <w:trPr>
          <w:trHeight w:val="300"/>
        </w:trPr>
        <w:tc>
          <w:tcPr>
            <w:tcW w:w="9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AD00EAB" w14:textId="77777777" w:rsidR="00E2743D" w:rsidRPr="00E2743D" w:rsidRDefault="00E2743D" w:rsidP="00E2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E27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T15142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CF9487" w14:textId="5154AAFC" w:rsidR="00E2743D" w:rsidRPr="00E2743D" w:rsidRDefault="00E2743D" w:rsidP="00E2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E274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52329 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48589 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56068</w:t>
            </w:r>
          </w:p>
        </w:tc>
        <w:tc>
          <w:tcPr>
            <w:tcW w:w="1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81FA27" w14:textId="41B611FD" w:rsidR="00E2743D" w:rsidRPr="00E2743D" w:rsidRDefault="00E2743D" w:rsidP="00E2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13334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12471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1349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666E6D" w14:textId="2F2CB3D9" w:rsidR="00E2743D" w:rsidRPr="00E2743D" w:rsidRDefault="00E2743D" w:rsidP="00E2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288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26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.</w:t>
            </w:r>
            <w:r w:rsidRPr="00E27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24787</w:t>
            </w:r>
          </w:p>
        </w:tc>
        <w:tc>
          <w:tcPr>
            <w:tcW w:w="236" w:type="dxa"/>
            <w:vAlign w:val="center"/>
            <w:hideMark/>
          </w:tcPr>
          <w:p w14:paraId="5DA737A5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E2743D" w:rsidRPr="00E2743D" w14:paraId="088022F5" w14:textId="77777777" w:rsidTr="00E2743D">
        <w:trPr>
          <w:trHeight w:val="300"/>
        </w:trPr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0E4FD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3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D6BFD" w14:textId="77777777" w:rsidR="00E2743D" w:rsidRPr="00E2743D" w:rsidRDefault="00E2743D" w:rsidP="00E274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4BDF4" w14:textId="77777777" w:rsidR="00E2743D" w:rsidRPr="00E2743D" w:rsidRDefault="00E2743D" w:rsidP="00E2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7E27A" w14:textId="77777777" w:rsidR="00E2743D" w:rsidRPr="00E2743D" w:rsidRDefault="00E2743D" w:rsidP="00E2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3BEF" w14:textId="77777777" w:rsidR="00E2743D" w:rsidRPr="00E2743D" w:rsidRDefault="00E2743D" w:rsidP="00E2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E2743D" w:rsidRPr="00E2743D" w14:paraId="008EBD01" w14:textId="77777777" w:rsidTr="00E2743D">
        <w:trPr>
          <w:trHeight w:val="480"/>
        </w:trPr>
        <w:tc>
          <w:tcPr>
            <w:tcW w:w="9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9D065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3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4C7FCA" w14:textId="77777777" w:rsidR="00E2743D" w:rsidRPr="00E2743D" w:rsidRDefault="00E2743D" w:rsidP="00E274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1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F6510" w14:textId="77777777" w:rsidR="00E2743D" w:rsidRPr="00E2743D" w:rsidRDefault="00E2743D" w:rsidP="00E2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4FA3E" w14:textId="77777777" w:rsidR="00E2743D" w:rsidRPr="00E2743D" w:rsidRDefault="00E2743D" w:rsidP="00E2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F7C8" w14:textId="77777777" w:rsidR="00E2743D" w:rsidRPr="00E2743D" w:rsidRDefault="00E2743D" w:rsidP="00E2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</w:tbl>
    <w:p w14:paraId="71F47D45" w14:textId="087E9BDD" w:rsidR="0019584A" w:rsidRPr="00E2743D" w:rsidRDefault="00E2743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</w:t>
      </w:r>
      <w:r w:rsidRPr="00E2743D">
        <w:rPr>
          <w:rFonts w:ascii="Times New Roman" w:hAnsi="Times New Roman" w:cs="Times New Roman"/>
          <w:sz w:val="24"/>
          <w:szCs w:val="24"/>
          <w:lang w:val="en-US"/>
        </w:rPr>
        <w:t xml:space="preserve">: Individual values </w:t>
      </w:r>
      <w:r>
        <w:rPr>
          <w:rFonts w:ascii="Times New Roman" w:hAnsi="Times New Roman" w:cs="Times New Roman"/>
          <w:sz w:val="24"/>
          <w:szCs w:val="24"/>
          <w:lang w:val="en-US"/>
        </w:rPr>
        <w:t>of cellulase, pectinase and laccase activities, measured in liquid cultures of strains CBS 824.84, CBS 582.83 and T15142</w:t>
      </w:r>
      <w:r w:rsidR="008768E8">
        <w:rPr>
          <w:rFonts w:ascii="Times New Roman" w:hAnsi="Times New Roman" w:cs="Times New Roman"/>
          <w:sz w:val="24"/>
          <w:szCs w:val="24"/>
          <w:lang w:val="en-US"/>
        </w:rPr>
        <w:t xml:space="preserve"> in three </w:t>
      </w:r>
      <w:r w:rsidR="00E67FF3">
        <w:rPr>
          <w:rFonts w:ascii="Times New Roman" w:hAnsi="Times New Roman" w:cs="Times New Roman"/>
          <w:sz w:val="24"/>
          <w:szCs w:val="24"/>
          <w:lang w:val="en-US"/>
        </w:rPr>
        <w:t>measurements</w:t>
      </w:r>
      <w:r>
        <w:rPr>
          <w:rFonts w:ascii="Times New Roman" w:hAnsi="Times New Roman" w:cs="Times New Roman"/>
          <w:sz w:val="24"/>
          <w:szCs w:val="24"/>
          <w:lang w:val="en-US"/>
        </w:rPr>
        <w:t>. GE: glucose equivalent</w:t>
      </w:r>
    </w:p>
    <w:sectPr w:rsidR="0019584A" w:rsidRPr="00E274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zMjI0MDI0MjMzNrNQ0lEKTi0uzszPAykwrgUAtzOzpSwAAAA="/>
  </w:docVars>
  <w:rsids>
    <w:rsidRoot w:val="00E2743D"/>
    <w:rsid w:val="0019584A"/>
    <w:rsid w:val="008768E8"/>
    <w:rsid w:val="00E2743D"/>
    <w:rsid w:val="00E6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28544"/>
  <w15:chartTrackingRefBased/>
  <w15:docId w15:val="{AF975FF7-9440-4F6F-9966-ED8E5B8DF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60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ácsony Zoltán</dc:creator>
  <cp:keywords/>
  <dc:description/>
  <cp:lastModifiedBy>Karácsony Zoltán</cp:lastModifiedBy>
  <cp:revision>3</cp:revision>
  <dcterms:created xsi:type="dcterms:W3CDTF">2021-09-20T14:35:00Z</dcterms:created>
  <dcterms:modified xsi:type="dcterms:W3CDTF">2021-09-21T08:34:00Z</dcterms:modified>
</cp:coreProperties>
</file>